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033" w:rsidRPr="001B39D3" w:rsidRDefault="004F3033" w:rsidP="004F303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 Figure</w:t>
      </w:r>
      <w:r w:rsidRPr="001B39D3">
        <w:rPr>
          <w:b/>
          <w:sz w:val="24"/>
          <w:szCs w:val="24"/>
          <w:lang w:val="en-US"/>
        </w:rPr>
        <w:t xml:space="preserve">. PRISMA Flow Diagram for Study Selection Process </w:t>
      </w: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FDA4D0" wp14:editId="17A88686">
                <wp:simplePos x="0" y="0"/>
                <wp:positionH relativeFrom="column">
                  <wp:posOffset>1493520</wp:posOffset>
                </wp:positionH>
                <wp:positionV relativeFrom="paragraph">
                  <wp:posOffset>66040</wp:posOffset>
                </wp:positionV>
                <wp:extent cx="2228850" cy="1036955"/>
                <wp:effectExtent l="0" t="0" r="19050" b="10795"/>
                <wp:wrapNone/>
                <wp:docPr id="25" name="Rectángul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036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>Records identified through database searching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:rsidR="004F3033" w:rsidRPr="00A61A0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ubMed (Jan 1, 2005-Apr 7, 2016): n =1772</w:t>
                            </w: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                          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ochrane Library/C</w:t>
                            </w: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>ochrane Database of Systematic Review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:  n = 30</w:t>
                            </w: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       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FDA4D0" id="Rectángulo 25" o:spid="_x0000_s1026" style="position:absolute;left:0;text-align:left;margin-left:117.6pt;margin-top:5.2pt;width:175.5pt;height:81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">
                <v:textbox inset=",7.2pt,,7.2pt">
                  <w:txbxContent>
                    <w:p w:rsidR="004F3033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>Records identified through database searching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</w:p>
                    <w:p w:rsidR="004F3033" w:rsidRPr="00A61A0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PubMed (Jan 1, 2005-Apr 7, 2016): n =1772</w:t>
                      </w: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 xml:space="preserve">                              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Cochrane Library/C</w:t>
                      </w: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>ochrane Database of Systematic Review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:  n = 30</w:t>
                      </w: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 xml:space="preserve">         </w:t>
                      </w:r>
                    </w:p>
                  </w:txbxContent>
                </v:textbox>
              </v:rect>
            </w:pict>
          </mc:Fallback>
        </mc:AlternateContent>
      </w: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3D76AE" wp14:editId="4BFECD4C">
                <wp:simplePos x="0" y="0"/>
                <wp:positionH relativeFrom="column">
                  <wp:posOffset>3924300</wp:posOffset>
                </wp:positionH>
                <wp:positionV relativeFrom="paragraph">
                  <wp:posOffset>135890</wp:posOffset>
                </wp:positionV>
                <wp:extent cx="2228850" cy="800100"/>
                <wp:effectExtent l="0" t="0" r="19050" b="19050"/>
                <wp:wrapNone/>
                <wp:docPr id="24" name="Rectángulo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>Additional records i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dentified through other sources: </w:t>
                            </w:r>
                          </w:p>
                          <w:p w:rsidR="004F3033" w:rsidRPr="00F8304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 = 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3D76AE" id="Rectángulo 24" o:spid="_x0000_s1027" style="position:absolute;left:0;text-align:left;margin-left:309pt;margin-top:10.7pt;width:175.5pt;height:6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">
                <v:textbox inset=",7.2pt,,7.2pt">
                  <w:txbxContent>
                    <w:p w:rsidR="004F3033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>Additional records i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dentified through other sources: </w:t>
                      </w:r>
                    </w:p>
                    <w:p w:rsidR="004F3033" w:rsidRPr="00F8304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n = 8</w:t>
                      </w:r>
                    </w:p>
                  </w:txbxContent>
                </v:textbox>
              </v:rect>
            </w:pict>
          </mc:Fallback>
        </mc:AlternateContent>
      </w: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16BF85" wp14:editId="48BDFBCD">
                <wp:simplePos x="0" y="0"/>
                <wp:positionH relativeFrom="column">
                  <wp:posOffset>-1150620</wp:posOffset>
                </wp:positionH>
                <wp:positionV relativeFrom="paragraph">
                  <wp:posOffset>161290</wp:posOffset>
                </wp:positionV>
                <wp:extent cx="1283970" cy="297180"/>
                <wp:effectExtent l="0" t="1905" r="28575" b="28575"/>
                <wp:wrapNone/>
                <wp:docPr id="26" name="Rectángulo redondeado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8397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F3033" w:rsidRDefault="004F3033" w:rsidP="004F3033">
                            <w:pPr>
                              <w:pStyle w:val="Ttulo2"/>
                              <w:keepNext/>
                            </w:pPr>
                            <w: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916BF85" id="Rectángulo redondeado 26" o:spid="_x0000_s1028" style="position:absolute;left:0;text-align:left;margin-left:-90.6pt;margin-top:12.7pt;width:101.1pt;height:23.4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" fillcolor="#ccecff">
                <v:textbox style="layout-flow:vertical;mso-layout-flow-alt:bottom-to-top" inset="3.6pt,,3.6pt">
                  <w:txbxContent>
                    <w:p w:rsidR="004F3033" w:rsidRDefault="004F3033" w:rsidP="004F3033">
                      <w:pPr>
                        <w:pStyle w:val="Ttulo2"/>
                        <w:keepNext/>
                      </w:pPr>
                      <w: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71C0F0" wp14:editId="16038C62">
                <wp:simplePos x="0" y="0"/>
                <wp:positionH relativeFrom="column">
                  <wp:posOffset>4158615</wp:posOffset>
                </wp:positionH>
                <wp:positionV relativeFrom="paragraph">
                  <wp:posOffset>73660</wp:posOffset>
                </wp:positionV>
                <wp:extent cx="0" cy="274320"/>
                <wp:effectExtent l="76200" t="0" r="57150" b="49530"/>
                <wp:wrapNone/>
                <wp:docPr id="33" name="Conector recto de flecha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7E73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33" o:spid="_x0000_s1026" type="#_x0000_t32" style="position:absolute;margin-left:327.45pt;margin-top:5.8pt;width:0;height:21.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" strokecolor="#5b9bd5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2D533C" wp14:editId="62DEF126">
                <wp:simplePos x="0" y="0"/>
                <wp:positionH relativeFrom="column">
                  <wp:posOffset>3434715</wp:posOffset>
                </wp:positionH>
                <wp:positionV relativeFrom="paragraph">
                  <wp:posOffset>62230</wp:posOffset>
                </wp:positionV>
                <wp:extent cx="0" cy="274320"/>
                <wp:effectExtent l="76200" t="0" r="57150" b="49530"/>
                <wp:wrapNone/>
                <wp:docPr id="32" name="Conector recto de flecha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CF3153" id="Conector recto de flecha 32" o:spid="_x0000_s1026" type="#_x0000_t32" style="position:absolute;margin-left:270.45pt;margin-top:4.9pt;width:0;height:21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" strokecolor="#5b9bd5 [3204]" strokeweight=".5pt">
                <v:stroke endarrow="block" joinstyle="miter"/>
              </v:shape>
            </w:pict>
          </mc:Fallback>
        </mc:AlternateContent>
      </w: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DD61C2B" wp14:editId="3A035D89">
                <wp:simplePos x="0" y="0"/>
                <wp:positionH relativeFrom="column">
                  <wp:posOffset>-245745</wp:posOffset>
                </wp:positionH>
                <wp:positionV relativeFrom="paragraph">
                  <wp:posOffset>70485</wp:posOffset>
                </wp:positionV>
                <wp:extent cx="1695450" cy="640080"/>
                <wp:effectExtent l="0" t="0" r="19050" b="26670"/>
                <wp:wrapNone/>
                <wp:docPr id="27" name="Rectángulo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5450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2C3D8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itations screened from PubMed ‘related search’: n = 4535*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D61C2B" id="Rectángulo 27" o:spid="_x0000_s1029" style="position:absolute;left:0;text-align:left;margin-left:-19.35pt;margin-top:5.55pt;width:133.5pt;height:50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">
                <v:textbox inset=",7.2pt,,7.2pt">
                  <w:txbxContent>
                    <w:p w:rsidR="004F3033" w:rsidRPr="002C3D8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Citations screened from PubMed ‘related search’: n = 4535*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28284A" wp14:editId="559E585A">
                <wp:simplePos x="0" y="0"/>
                <wp:positionH relativeFrom="column">
                  <wp:posOffset>2455545</wp:posOffset>
                </wp:positionH>
                <wp:positionV relativeFrom="paragraph">
                  <wp:posOffset>5715</wp:posOffset>
                </wp:positionV>
                <wp:extent cx="2245995" cy="468630"/>
                <wp:effectExtent l="0" t="0" r="20955" b="26670"/>
                <wp:wrapNone/>
                <wp:docPr id="22" name="Rectángul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5995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2C3D8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>Record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screened</w:t>
                            </w:r>
                            <w:r w:rsidRPr="00A61A0E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ft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r duplicates removed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n = 1785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28284A" id="Rectángulo 22" o:spid="_x0000_s1030" style="position:absolute;left:0;text-align:left;margin-left:193.35pt;margin-top:.45pt;width:176.85pt;height:36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">
                <v:textbox inset=",7.2pt,,7.2pt">
                  <w:txbxContent>
                    <w:p w:rsidR="004F3033" w:rsidRPr="002C3D8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>Record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screened</w:t>
                      </w:r>
                      <w:r w:rsidRPr="00A61A0E">
                        <w:rPr>
                          <w:sz w:val="18"/>
                          <w:szCs w:val="18"/>
                          <w:lang w:val="en-GB"/>
                        </w:rPr>
                        <w:t xml:space="preserve"> aft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er duplicates removed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n = 1785</w:t>
                      </w:r>
                    </w:p>
                  </w:txbxContent>
                </v:textbox>
              </v:rect>
            </w:pict>
          </mc:Fallback>
        </mc:AlternateContent>
      </w: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B05AC0" wp14:editId="26963A5D">
                <wp:simplePos x="0" y="0"/>
                <wp:positionH relativeFrom="column">
                  <wp:posOffset>4817745</wp:posOffset>
                </wp:positionH>
                <wp:positionV relativeFrom="paragraph">
                  <wp:posOffset>162560</wp:posOffset>
                </wp:positionV>
                <wp:extent cx="1363980" cy="468630"/>
                <wp:effectExtent l="0" t="0" r="26670" b="26670"/>
                <wp:wrapNone/>
                <wp:docPr id="21" name="Rectángulo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6398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A61A0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</w:rPr>
                              <w:t>Records exclude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br/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66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B05AC0" id="Rectángulo 21" o:spid="_x0000_s1031" style="position:absolute;left:0;text-align:left;margin-left:379.35pt;margin-top:12.8pt;width:107.4pt;height:3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">
                <v:textbox inset=",7.2pt,,7.2pt">
                  <w:txbxContent>
                    <w:p w:rsidR="004F3033" w:rsidRPr="00A61A0E" w:rsidRDefault="004F3033" w:rsidP="004F303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A61A0E">
                        <w:rPr>
                          <w:sz w:val="18"/>
                          <w:szCs w:val="18"/>
                        </w:rPr>
                        <w:t xml:space="preserve">Records </w:t>
                      </w:r>
                      <w:proofErr w:type="spellStart"/>
                      <w:r w:rsidRPr="00A61A0E">
                        <w:rPr>
                          <w:sz w:val="18"/>
                          <w:szCs w:val="18"/>
                        </w:rPr>
                        <w:t>excluded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</w:rPr>
                        <w:br/>
                      </w:r>
                      <w:r w:rsidRPr="00A61A0E">
                        <w:rPr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sz w:val="18"/>
                          <w:szCs w:val="18"/>
                        </w:rPr>
                        <w:t>1669</w:t>
                      </w:r>
                    </w:p>
                  </w:txbxContent>
                </v:textbox>
              </v:rect>
            </w:pict>
          </mc:Fallback>
        </mc:AlternateContent>
      </w: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49C79E" wp14:editId="657BDD53">
                <wp:simplePos x="0" y="0"/>
                <wp:positionH relativeFrom="column">
                  <wp:posOffset>3625215</wp:posOffset>
                </wp:positionH>
                <wp:positionV relativeFrom="paragraph">
                  <wp:posOffset>89535</wp:posOffset>
                </wp:positionV>
                <wp:extent cx="0" cy="388620"/>
                <wp:effectExtent l="76200" t="0" r="57150" b="49530"/>
                <wp:wrapNone/>
                <wp:docPr id="45" name="Conector recto de flecha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86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7E811B" id="Conector recto de flecha 45" o:spid="_x0000_s1026" type="#_x0000_t32" style="position:absolute;margin-left:285.45pt;margin-top:7.05pt;width:0;height:30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BE6ACC4" wp14:editId="3B7EBF75">
                <wp:simplePos x="0" y="0"/>
                <wp:positionH relativeFrom="column">
                  <wp:posOffset>3615690</wp:posOffset>
                </wp:positionH>
                <wp:positionV relativeFrom="paragraph">
                  <wp:posOffset>50165</wp:posOffset>
                </wp:positionV>
                <wp:extent cx="1200150" cy="201930"/>
                <wp:effectExtent l="0" t="0" r="76200" b="102870"/>
                <wp:wrapNone/>
                <wp:docPr id="48" name="Conector angula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0150" cy="201930"/>
                        </a:xfrm>
                        <a:prstGeom prst="bentConnector3">
                          <a:avLst>
                            <a:gd name="adj1" fmla="val 794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59DFF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 angular 48" o:spid="_x0000_s1026" type="#_x0000_t34" style="position:absolute;margin-left:284.7pt;margin-top:3.95pt;width:94.5pt;height:15.9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" adj="172" strokecolor="#5b9bd5 [3204]" strokeweight=".5pt">
                <v:stroke endarrow="block"/>
              </v:shape>
            </w:pict>
          </mc:Fallback>
        </mc:AlternateContent>
      </w: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883C6B2" wp14:editId="426A5050">
                <wp:simplePos x="0" y="0"/>
                <wp:positionH relativeFrom="column">
                  <wp:posOffset>527685</wp:posOffset>
                </wp:positionH>
                <wp:positionV relativeFrom="paragraph">
                  <wp:posOffset>129540</wp:posOffset>
                </wp:positionV>
                <wp:extent cx="4309110" cy="2529840"/>
                <wp:effectExtent l="0" t="0" r="91440" b="99060"/>
                <wp:wrapNone/>
                <wp:docPr id="49" name="Conector angula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09110" cy="2529840"/>
                        </a:xfrm>
                        <a:prstGeom prst="bentConnector3">
                          <a:avLst>
                            <a:gd name="adj1" fmla="val 4171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53E58" id="Conector angular 49" o:spid="_x0000_s1026" type="#_x0000_t34" style="position:absolute;margin-left:41.55pt;margin-top:10.2pt;width:339.3pt;height:199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" adj="901" strokecolor="#5b9bd5 [3204]" strokeweight=".5pt">
                <v:stroke endarrow="block"/>
              </v:shape>
            </w:pict>
          </mc:Fallback>
        </mc:AlternateContent>
      </w:r>
    </w:p>
    <w:p w:rsidR="004F3033" w:rsidRPr="007A25D9" w:rsidRDefault="004F3033" w:rsidP="004F3033">
      <w:pPr>
        <w:pStyle w:val="Prrafodelista"/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397E901" wp14:editId="75D279F7">
                <wp:simplePos x="0" y="0"/>
                <wp:positionH relativeFrom="column">
                  <wp:posOffset>901065</wp:posOffset>
                </wp:positionH>
                <wp:positionV relativeFrom="paragraph">
                  <wp:posOffset>121285</wp:posOffset>
                </wp:positionV>
                <wp:extent cx="1649730" cy="621030"/>
                <wp:effectExtent l="0" t="0" r="26670" b="26670"/>
                <wp:wrapNone/>
                <wp:docPr id="31" name="Rectángulo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9730" cy="621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2C3D8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dditional citations screened/ identified by complementary searches: n = 88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97E901" id="Rectángulo 31" o:spid="_x0000_s1032" style="position:absolute;left:0;text-align:left;margin-left:70.95pt;margin-top:9.55pt;width:129.9pt;height:48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">
                <v:textbox inset=",7.2pt,,7.2pt">
                  <w:txbxContent>
                    <w:p w:rsidR="004F3033" w:rsidRPr="002C3D8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Additional citations screened/ identified by complementary searches: n = 8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9DF82F" wp14:editId="1546FBDE">
                <wp:simplePos x="0" y="0"/>
                <wp:positionH relativeFrom="column">
                  <wp:posOffset>2703195</wp:posOffset>
                </wp:positionH>
                <wp:positionV relativeFrom="paragraph">
                  <wp:posOffset>121285</wp:posOffset>
                </wp:positionV>
                <wp:extent cx="1809750" cy="472440"/>
                <wp:effectExtent l="0" t="0" r="19050" b="22860"/>
                <wp:wrapNone/>
                <wp:docPr id="18" name="Rectángul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0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2C3D8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72D39">
                              <w:rPr>
                                <w:sz w:val="18"/>
                                <w:szCs w:val="18"/>
                                <w:lang w:val="en-GB"/>
                              </w:rPr>
                              <w:t>Records of systematic review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included: n = 11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9DF82F" id="Rectángulo 18" o:spid="_x0000_s1033" style="position:absolute;left:0;text-align:left;margin-left:212.85pt;margin-top:9.55pt;width:142.5pt;height:3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">
                <v:textbox inset=",7.2pt,,7.2pt">
                  <w:txbxContent>
                    <w:p w:rsidR="004F3033" w:rsidRPr="002C3D8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72D39">
                        <w:rPr>
                          <w:sz w:val="18"/>
                          <w:szCs w:val="18"/>
                          <w:lang w:val="en-GB"/>
                        </w:rPr>
                        <w:t>Records of systematic review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included: n = 116</w:t>
                      </w:r>
                    </w:p>
                  </w:txbxContent>
                </v:textbox>
              </v:rect>
            </w:pict>
          </mc:Fallback>
        </mc:AlternateContent>
      </w:r>
    </w:p>
    <w:p w:rsidR="004F3033" w:rsidRPr="00243E00" w:rsidRDefault="004F3033" w:rsidP="004F3033">
      <w:pPr>
        <w:rPr>
          <w:rFonts w:ascii="Times New Roman" w:hAnsi="Times New Roman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F39307D" wp14:editId="30061822">
                <wp:simplePos x="0" y="0"/>
                <wp:positionH relativeFrom="column">
                  <wp:posOffset>-1878330</wp:posOffset>
                </wp:positionH>
                <wp:positionV relativeFrom="paragraph">
                  <wp:posOffset>294005</wp:posOffset>
                </wp:positionV>
                <wp:extent cx="2739390" cy="297180"/>
                <wp:effectExtent l="1905" t="0" r="24765" b="24765"/>
                <wp:wrapNone/>
                <wp:docPr id="23" name="Rectángulo redondeado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73939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F3033" w:rsidRDefault="004F3033" w:rsidP="004F3033">
                            <w:pPr>
                              <w:pStyle w:val="Ttulo2"/>
                              <w:keepNext/>
                            </w:pPr>
                            <w: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39307D" id="Rectángulo redondeado 23" o:spid="_x0000_s1034" style="position:absolute;margin-left:-147.9pt;margin-top:23.15pt;width:215.7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" fillcolor="#ccecff">
                <v:textbox style="layout-flow:vertical;mso-layout-flow-alt:bottom-to-top" inset="3.6pt,,3.6pt">
                  <w:txbxContent>
                    <w:p w:rsidR="004F3033" w:rsidRDefault="004F3033" w:rsidP="004F3033">
                      <w:pPr>
                        <w:pStyle w:val="Ttulo2"/>
                        <w:keepNext/>
                      </w:pPr>
                      <w: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D89954" wp14:editId="347F2892">
                <wp:simplePos x="0" y="0"/>
                <wp:positionH relativeFrom="column">
                  <wp:posOffset>1769745</wp:posOffset>
                </wp:positionH>
                <wp:positionV relativeFrom="paragraph">
                  <wp:posOffset>78740</wp:posOffset>
                </wp:positionV>
                <wp:extent cx="19050" cy="2606040"/>
                <wp:effectExtent l="57150" t="0" r="57150" b="60960"/>
                <wp:wrapNone/>
                <wp:docPr id="57" name="Conector recto de flecha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26060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1C25F8" id="Conector recto de flecha 57" o:spid="_x0000_s1026" type="#_x0000_t32" style="position:absolute;margin-left:139.35pt;margin-top:6.2pt;width:1.5pt;height:205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" strokecolor="#5b9bd5 [3204]" strokeweight=".5pt">
                <v:stroke endarrow="block" joinstyle="miter"/>
              </v:shape>
            </w:pict>
          </mc:Fallback>
        </mc:AlternateContent>
      </w:r>
    </w:p>
    <w:p w:rsidR="001407C2" w:rsidRPr="004F3033" w:rsidRDefault="004F3033" w:rsidP="004F3033">
      <w:pPr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444907" wp14:editId="0FB238CF">
                <wp:simplePos x="0" y="0"/>
                <wp:positionH relativeFrom="column">
                  <wp:posOffset>-302895</wp:posOffset>
                </wp:positionH>
                <wp:positionV relativeFrom="paragraph">
                  <wp:posOffset>5498465</wp:posOffset>
                </wp:positionV>
                <wp:extent cx="1714500" cy="750570"/>
                <wp:effectExtent l="0" t="0" r="0" b="0"/>
                <wp:wrapNone/>
                <wp:docPr id="1" name="Rectá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0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F3033" w:rsidRPr="002C3D8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660C0">
                              <w:rPr>
                                <w:sz w:val="16"/>
                                <w:szCs w:val="16"/>
                                <w:lang w:val="en-GB"/>
                              </w:rPr>
                              <w:t>*</w:t>
                            </w:r>
                            <w:r w:rsidRPr="00880E9D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Related search based on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15</w:t>
                            </w:r>
                            <w:r w:rsidRPr="00880E9D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included articles as of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25</w:t>
                            </w:r>
                            <w:r w:rsidRPr="00880E9D"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th</w:t>
                            </w:r>
                            <w:r w:rsidRPr="00880E9D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pril 2016 (limits: 1/1/2014-6/5/20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444907" id="Rectángulo 1" o:spid="_x0000_s1035" style="position:absolute;margin-left:-23.85pt;margin-top:432.95pt;width:135pt;height:59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" stroked="f">
                <v:textbox inset=",7.2pt,,7.2pt">
                  <w:txbxContent>
                    <w:p w:rsidR="004F3033" w:rsidRPr="002C3D8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660C0">
                        <w:rPr>
                          <w:sz w:val="16"/>
                          <w:szCs w:val="16"/>
                          <w:lang w:val="en-GB"/>
                        </w:rPr>
                        <w:t>*</w:t>
                      </w:r>
                      <w:r w:rsidRPr="00880E9D">
                        <w:rPr>
                          <w:sz w:val="18"/>
                          <w:szCs w:val="18"/>
                          <w:lang w:val="en-GB"/>
                        </w:rPr>
                        <w:t xml:space="preserve">Related search based on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215</w:t>
                      </w:r>
                      <w:r w:rsidRPr="00880E9D">
                        <w:rPr>
                          <w:sz w:val="18"/>
                          <w:szCs w:val="18"/>
                          <w:lang w:val="en-GB"/>
                        </w:rPr>
                        <w:t xml:space="preserve"> included articles as of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25</w:t>
                      </w:r>
                      <w:r w:rsidRPr="00880E9D">
                        <w:rPr>
                          <w:sz w:val="18"/>
                          <w:szCs w:val="18"/>
                          <w:vertAlign w:val="superscript"/>
                          <w:lang w:val="en-GB"/>
                        </w:rPr>
                        <w:t>th</w:t>
                      </w:r>
                      <w:r w:rsidRPr="00880E9D">
                        <w:rPr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April 2016 (limits: 1/1/2014-6/5/20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3A1792" wp14:editId="26A702A0">
                <wp:simplePos x="0" y="0"/>
                <wp:positionH relativeFrom="column">
                  <wp:posOffset>4825365</wp:posOffset>
                </wp:positionH>
                <wp:positionV relativeFrom="paragraph">
                  <wp:posOffset>2633345</wp:posOffset>
                </wp:positionV>
                <wp:extent cx="1440180" cy="2259330"/>
                <wp:effectExtent l="0" t="0" r="26670" b="26670"/>
                <wp:wrapNone/>
                <wp:docPr id="8" name="Rectángu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0180" cy="2259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660C0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Full-text articles excluded:  n =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540</w:t>
                            </w:r>
                          </w:p>
                          <w:p w:rsidR="004F3033" w:rsidRDefault="004F3033" w:rsidP="004F303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180"/>
                              </w:tabs>
                              <w:ind w:left="180" w:hanging="1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Crossover design with ineligible follow-up and/or not reported outcome</w:t>
                            </w:r>
                            <w:r w:rsidRPr="00F660C0">
                              <w:rPr>
                                <w:sz w:val="14"/>
                                <w:szCs w:val="14"/>
                                <w:lang w:val="en-GB"/>
                              </w:rPr>
                              <w:t>:</w:t>
                            </w: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 n =</w:t>
                            </w:r>
                            <w:r w:rsidRPr="00F660C0">
                              <w:rPr>
                                <w:sz w:val="14"/>
                                <w:szCs w:val="1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207</w:t>
                            </w:r>
                          </w:p>
                          <w:p w:rsidR="004F3033" w:rsidRDefault="004F3033" w:rsidP="004F303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180"/>
                              </w:tabs>
                              <w:ind w:left="180" w:hanging="1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Irrelevant population, intervention or outcome: n= 194</w:t>
                            </w:r>
                          </w:p>
                          <w:p w:rsidR="004F3033" w:rsidRDefault="004F3033" w:rsidP="004F303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180"/>
                              </w:tabs>
                              <w:ind w:left="180" w:hanging="1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Not randomised controlled trial: n = 95</w:t>
                            </w:r>
                          </w:p>
                          <w:p w:rsidR="004F3033" w:rsidRDefault="004F3033" w:rsidP="004F303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180"/>
                              </w:tabs>
                              <w:ind w:left="180" w:hanging="1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Data not abstractable/not retrievable: n = 25</w:t>
                            </w:r>
                          </w:p>
                          <w:p w:rsidR="004F3033" w:rsidRPr="00B11319" w:rsidRDefault="004F3033" w:rsidP="004F3033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360"/>
                                <w:tab w:val="num" w:pos="180"/>
                              </w:tabs>
                              <w:ind w:left="180" w:hanging="180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GB"/>
                              </w:rPr>
                              <w:t>Follow-up &lt; 3 weeks: 19</w:t>
                            </w:r>
                          </w:p>
                          <w:p w:rsidR="004F3033" w:rsidRPr="00A61A0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3A1792" id="Rectángulo 8" o:spid="_x0000_s1036" style="position:absolute;margin-left:379.95pt;margin-top:207.35pt;width:113.4pt;height:177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">
                <v:textbox inset=",7.2pt,,7.2pt">
                  <w:txbxContent>
                    <w:p w:rsidR="004F3033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660C0">
                        <w:rPr>
                          <w:sz w:val="18"/>
                          <w:szCs w:val="18"/>
                          <w:lang w:val="en-GB"/>
                        </w:rPr>
                        <w:t xml:space="preserve">Full-text articles excluded:  n =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540</w:t>
                      </w:r>
                    </w:p>
                    <w:p w:rsidR="004F3033" w:rsidRDefault="004F3033" w:rsidP="004F3033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180"/>
                        </w:tabs>
                        <w:ind w:left="180" w:hanging="180"/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>Crossover design with ineligible follow-up and/or not reported outcome</w:t>
                      </w:r>
                      <w:r w:rsidRPr="00F660C0">
                        <w:rPr>
                          <w:sz w:val="14"/>
                          <w:szCs w:val="14"/>
                          <w:lang w:val="en-GB"/>
                        </w:rPr>
                        <w:t>:</w:t>
                      </w:r>
                      <w:r>
                        <w:rPr>
                          <w:sz w:val="14"/>
                          <w:szCs w:val="14"/>
                          <w:lang w:val="en-GB"/>
                        </w:rPr>
                        <w:t xml:space="preserve"> n =</w:t>
                      </w:r>
                      <w:r w:rsidRPr="00F660C0">
                        <w:rPr>
                          <w:sz w:val="14"/>
                          <w:szCs w:val="14"/>
                          <w:lang w:val="en-GB"/>
                        </w:rPr>
                        <w:t xml:space="preserve"> </w:t>
                      </w:r>
                      <w:r>
                        <w:rPr>
                          <w:sz w:val="14"/>
                          <w:szCs w:val="14"/>
                          <w:lang w:val="en-GB"/>
                        </w:rPr>
                        <w:t>207</w:t>
                      </w:r>
                    </w:p>
                    <w:p w:rsidR="004F3033" w:rsidRDefault="004F3033" w:rsidP="004F3033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180"/>
                        </w:tabs>
                        <w:ind w:left="180" w:hanging="180"/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>Irrelevant population, intervention or outcome: n= 194</w:t>
                      </w:r>
                    </w:p>
                    <w:p w:rsidR="004F3033" w:rsidRDefault="004F3033" w:rsidP="004F3033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180"/>
                        </w:tabs>
                        <w:ind w:left="180" w:hanging="180"/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>Not randomised controlled trial: n = 95</w:t>
                      </w:r>
                    </w:p>
                    <w:p w:rsidR="004F3033" w:rsidRDefault="004F3033" w:rsidP="004F3033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180"/>
                        </w:tabs>
                        <w:ind w:left="180" w:hanging="180"/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 xml:space="preserve">Data not </w:t>
                      </w:r>
                      <w:proofErr w:type="spellStart"/>
                      <w:r>
                        <w:rPr>
                          <w:sz w:val="14"/>
                          <w:szCs w:val="14"/>
                          <w:lang w:val="en-GB"/>
                        </w:rPr>
                        <w:t>abstractable</w:t>
                      </w:r>
                      <w:proofErr w:type="spellEnd"/>
                      <w:r>
                        <w:rPr>
                          <w:sz w:val="14"/>
                          <w:szCs w:val="14"/>
                          <w:lang w:val="en-GB"/>
                        </w:rPr>
                        <w:t>/not retrievable: n = 25</w:t>
                      </w:r>
                    </w:p>
                    <w:p w:rsidR="004F3033" w:rsidRPr="00B11319" w:rsidRDefault="004F3033" w:rsidP="004F3033">
                      <w:pPr>
                        <w:numPr>
                          <w:ilvl w:val="0"/>
                          <w:numId w:val="1"/>
                        </w:numPr>
                        <w:tabs>
                          <w:tab w:val="clear" w:pos="360"/>
                          <w:tab w:val="num" w:pos="180"/>
                        </w:tabs>
                        <w:ind w:left="180" w:hanging="180"/>
                        <w:rPr>
                          <w:sz w:val="14"/>
                          <w:szCs w:val="14"/>
                          <w:lang w:val="en-GB"/>
                        </w:rPr>
                      </w:pPr>
                      <w:r>
                        <w:rPr>
                          <w:sz w:val="14"/>
                          <w:szCs w:val="14"/>
                          <w:lang w:val="en-GB"/>
                        </w:rPr>
                        <w:t>Follow-up &lt; 3 weeks: 19</w:t>
                      </w:r>
                    </w:p>
                    <w:p w:rsidR="004F3033" w:rsidRPr="00A61A0E" w:rsidRDefault="004F3033" w:rsidP="004F303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01C6BA5" wp14:editId="0D5A89A3">
                <wp:simplePos x="0" y="0"/>
                <wp:positionH relativeFrom="column">
                  <wp:posOffset>-1268730</wp:posOffset>
                </wp:positionH>
                <wp:positionV relativeFrom="paragraph">
                  <wp:posOffset>2354580</wp:posOffset>
                </wp:positionV>
                <wp:extent cx="1588770" cy="297180"/>
                <wp:effectExtent l="0" t="1905" r="28575" b="28575"/>
                <wp:wrapNone/>
                <wp:docPr id="17" name="Rectángulo redondead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8877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F3033" w:rsidRDefault="004F3033" w:rsidP="004F3033">
                            <w:pPr>
                              <w:pStyle w:val="Ttulo2"/>
                              <w:keepNext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01C6BA5" id="Rectángulo redondeado 17" o:spid="_x0000_s1037" style="position:absolute;margin-left:-99.9pt;margin-top:185.4pt;width:125.1pt;height:23.4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" fillcolor="#ccecff">
                <v:textbox style="layout-flow:vertical;mso-layout-flow-alt:bottom-to-top" inset="3.6pt,,3.6pt">
                  <w:txbxContent>
                    <w:p w:rsidR="004F3033" w:rsidRDefault="004F3033" w:rsidP="004F3033">
                      <w:pPr>
                        <w:pStyle w:val="Ttulo2"/>
                        <w:keepNext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5EECE2" wp14:editId="05B27C90">
                <wp:simplePos x="0" y="0"/>
                <wp:positionH relativeFrom="column">
                  <wp:posOffset>-1295400</wp:posOffset>
                </wp:positionH>
                <wp:positionV relativeFrom="paragraph">
                  <wp:posOffset>4133850</wp:posOffset>
                </wp:positionV>
                <wp:extent cx="1695450" cy="297180"/>
                <wp:effectExtent l="0" t="5715" r="13335" b="13335"/>
                <wp:wrapNone/>
                <wp:docPr id="16" name="Rectángulo redondead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9545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F3033" w:rsidRDefault="004F3033" w:rsidP="004F3033">
                            <w:pPr>
                              <w:pStyle w:val="Ttulo2"/>
                              <w:keepNext/>
                            </w:pPr>
                            <w: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55EECE2" id="Rectángulo redondeado 16" o:spid="_x0000_s1038" style="position:absolute;margin-left:-102pt;margin-top:325.5pt;width:133.5pt;height:23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" fillcolor="#ccecff">
                <v:textbox style="layout-flow:vertical;mso-layout-flow-alt:bottom-to-top" inset="3.6pt,,3.6pt">
                  <w:txbxContent>
                    <w:p w:rsidR="004F3033" w:rsidRDefault="004F3033" w:rsidP="004F3033">
                      <w:pPr>
                        <w:pStyle w:val="Ttulo2"/>
                        <w:keepNext/>
                      </w:pPr>
                      <w: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B61475A" wp14:editId="4DFB1386">
                <wp:simplePos x="0" y="0"/>
                <wp:positionH relativeFrom="column">
                  <wp:posOffset>2821305</wp:posOffset>
                </wp:positionH>
                <wp:positionV relativeFrom="paragraph">
                  <wp:posOffset>3590925</wp:posOffset>
                </wp:positionV>
                <wp:extent cx="0" cy="297180"/>
                <wp:effectExtent l="76200" t="0" r="57150" b="64770"/>
                <wp:wrapNone/>
                <wp:docPr id="59" name="Conector recto de flecha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71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E6F08C" id="Conector recto de flecha 59" o:spid="_x0000_s1026" type="#_x0000_t32" style="position:absolute;margin-left:222.15pt;margin-top:282.75pt;width:0;height:23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28CEA0" wp14:editId="1C8BACE4">
                <wp:simplePos x="0" y="0"/>
                <wp:positionH relativeFrom="column">
                  <wp:posOffset>558165</wp:posOffset>
                </wp:positionH>
                <wp:positionV relativeFrom="paragraph">
                  <wp:posOffset>2444115</wp:posOffset>
                </wp:positionV>
                <wp:extent cx="4130040" cy="640080"/>
                <wp:effectExtent l="0" t="0" r="22860" b="26670"/>
                <wp:wrapNone/>
                <wp:docPr id="7" name="Rectángu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30040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2C3D8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Full-text articles and citations of clinical trials assessed for eligibility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n = 80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28CEA0" id="Rectángulo 7" o:spid="_x0000_s1039" style="position:absolute;margin-left:43.95pt;margin-top:192.45pt;width:325.2pt;height:50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">
                <v:textbox inset=",7.2pt,,7.2pt">
                  <w:txbxContent>
                    <w:p w:rsidR="004F3033" w:rsidRPr="002C3D8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Full-text articles and citations of clinical trials assessed for eligibility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n = 80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74555C" wp14:editId="4AFB7C8B">
                <wp:simplePos x="0" y="0"/>
                <wp:positionH relativeFrom="column">
                  <wp:posOffset>3644265</wp:posOffset>
                </wp:positionH>
                <wp:positionV relativeFrom="paragraph">
                  <wp:posOffset>1125855</wp:posOffset>
                </wp:positionV>
                <wp:extent cx="7620" cy="1268730"/>
                <wp:effectExtent l="38100" t="0" r="87630" b="64770"/>
                <wp:wrapNone/>
                <wp:docPr id="44" name="Conector recto de flecha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2687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08D916" id="Conector recto de flecha 44" o:spid="_x0000_s1026" type="#_x0000_t32" style="position:absolute;margin-left:286.95pt;margin-top:88.65pt;width:.6pt;height:99.9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E5BD55" wp14:editId="049D41BF">
                <wp:simplePos x="0" y="0"/>
                <wp:positionH relativeFrom="column">
                  <wp:posOffset>710565</wp:posOffset>
                </wp:positionH>
                <wp:positionV relativeFrom="paragraph">
                  <wp:posOffset>1556385</wp:posOffset>
                </wp:positionV>
                <wp:extent cx="0" cy="842010"/>
                <wp:effectExtent l="76200" t="0" r="57150" b="53340"/>
                <wp:wrapNone/>
                <wp:docPr id="50" name="Conector recto de flecha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420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03BE4E" id="Conector recto de flecha 50" o:spid="_x0000_s1026" type="#_x0000_t32" style="position:absolute;margin-left:55.95pt;margin-top:122.55pt;width:0;height:66.3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FEFE407" wp14:editId="510B9764">
                <wp:simplePos x="0" y="0"/>
                <wp:positionH relativeFrom="column">
                  <wp:posOffset>3625215</wp:posOffset>
                </wp:positionH>
                <wp:positionV relativeFrom="paragraph">
                  <wp:posOffset>43815</wp:posOffset>
                </wp:positionV>
                <wp:extent cx="7620" cy="232410"/>
                <wp:effectExtent l="38100" t="0" r="68580" b="53340"/>
                <wp:wrapNone/>
                <wp:docPr id="56" name="Conector recto de flecha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32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75FEB0" id="Conector recto de flecha 56" o:spid="_x0000_s1026" type="#_x0000_t32" style="position:absolute;margin-left:285.45pt;margin-top:3.45pt;width:.6pt;height:18.3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4BBAFAB" wp14:editId="6F4F12E0">
                <wp:simplePos x="0" y="0"/>
                <wp:positionH relativeFrom="column">
                  <wp:posOffset>2726055</wp:posOffset>
                </wp:positionH>
                <wp:positionV relativeFrom="paragraph">
                  <wp:posOffset>283845</wp:posOffset>
                </wp:positionV>
                <wp:extent cx="1809750" cy="598170"/>
                <wp:effectExtent l="0" t="0" r="19050" b="11430"/>
                <wp:wrapNone/>
                <wp:docPr id="51" name="Rectángulo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0" cy="598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2C3D8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rial citations from included systematic reviews: n = 215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BBAFAB" id="Rectángulo 51" o:spid="_x0000_s1040" style="position:absolute;margin-left:214.65pt;margin-top:22.35pt;width:142.5pt;height:47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">
                <v:textbox inset=",7.2pt,,7.2pt">
                  <w:txbxContent>
                    <w:p w:rsidR="004F3033" w:rsidRPr="002C3D8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Trial citations from included systematic reviews: n = 215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9420D2" wp14:editId="18BC0576">
                <wp:simplePos x="0" y="0"/>
                <wp:positionH relativeFrom="column">
                  <wp:posOffset>3656965</wp:posOffset>
                </wp:positionH>
                <wp:positionV relativeFrom="paragraph">
                  <wp:posOffset>868045</wp:posOffset>
                </wp:positionV>
                <wp:extent cx="1155700" cy="116840"/>
                <wp:effectExtent l="19050" t="0" r="82550" b="92710"/>
                <wp:wrapNone/>
                <wp:docPr id="55" name="Conector angula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5700" cy="116840"/>
                        </a:xfrm>
                        <a:prstGeom prst="bentConnector3">
                          <a:avLst>
                            <a:gd name="adj1" fmla="val -989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04471F" id="Conector angular 55" o:spid="_x0000_s1026" type="#_x0000_t34" style="position:absolute;margin-left:287.95pt;margin-top:68.35pt;width:91pt;height:9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" adj="-214" strokecolor="#5b9bd5 [3204]" strokeweight=".5pt">
                <v:stroke endarrow="block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2A4C4C" wp14:editId="71BDBD93">
                <wp:simplePos x="0" y="0"/>
                <wp:positionH relativeFrom="column">
                  <wp:posOffset>3649345</wp:posOffset>
                </wp:positionH>
                <wp:positionV relativeFrom="paragraph">
                  <wp:posOffset>873125</wp:posOffset>
                </wp:positionV>
                <wp:extent cx="0" cy="238760"/>
                <wp:effectExtent l="76200" t="0" r="57150" b="66040"/>
                <wp:wrapNone/>
                <wp:docPr id="53" name="Conector recto de flecha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7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3F8AC8" id="Conector recto de flecha 53" o:spid="_x0000_s1026" type="#_x0000_t32" style="position:absolute;margin-left:287.35pt;margin-top:68.75pt;width:0;height:18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1E9290" wp14:editId="0AE95E3B">
                <wp:simplePos x="0" y="0"/>
                <wp:positionH relativeFrom="column">
                  <wp:posOffset>2771140</wp:posOffset>
                </wp:positionH>
                <wp:positionV relativeFrom="paragraph">
                  <wp:posOffset>1100455</wp:posOffset>
                </wp:positionV>
                <wp:extent cx="1714500" cy="685800"/>
                <wp:effectExtent l="0" t="0" r="19050" b="19050"/>
                <wp:wrapNone/>
                <wp:docPr id="12" name="Rectángu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4C45E6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Potential trial citations screened from included systematic reviews:      n = </w:t>
                            </w:r>
                            <w:r w:rsidRPr="001E6542">
                              <w:rPr>
                                <w:sz w:val="18"/>
                                <w:szCs w:val="18"/>
                                <w:lang w:val="en-GB"/>
                              </w:rPr>
                              <w:t>98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1E9290" id="Rectángulo 12" o:spid="_x0000_s1041" style="position:absolute;margin-left:218.2pt;margin-top:86.65pt;width:135pt;height:5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">
                <v:textbox inset=",7.2pt,,7.2pt">
                  <w:txbxContent>
                    <w:p w:rsidR="004F3033" w:rsidRPr="004C45E6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Potential trial citations screened from included systematic reviews:      n = </w:t>
                      </w:r>
                      <w:r w:rsidRPr="001E6542">
                        <w:rPr>
                          <w:sz w:val="18"/>
                          <w:szCs w:val="18"/>
                          <w:lang w:val="en-GB"/>
                        </w:rPr>
                        <w:t>98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D0AE96" wp14:editId="21C69054">
                <wp:simplePos x="0" y="0"/>
                <wp:positionH relativeFrom="column">
                  <wp:posOffset>4813935</wp:posOffset>
                </wp:positionH>
                <wp:positionV relativeFrom="paragraph">
                  <wp:posOffset>1702435</wp:posOffset>
                </wp:positionV>
                <wp:extent cx="1360170" cy="571500"/>
                <wp:effectExtent l="0" t="0" r="11430" b="19050"/>
                <wp:wrapNone/>
                <wp:docPr id="6" name="Rectángu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6017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A61A0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A61A0E">
                              <w:rPr>
                                <w:sz w:val="18"/>
                                <w:szCs w:val="18"/>
                              </w:rPr>
                              <w:t>Records exclude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br/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80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D0AE96" id="Rectángulo 6" o:spid="_x0000_s1042" style="position:absolute;margin-left:379.05pt;margin-top:134.05pt;width:107.1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">
                <v:textbox inset=",7.2pt,,7.2pt">
                  <w:txbxContent>
                    <w:p w:rsidR="004F3033" w:rsidRPr="00A61A0E" w:rsidRDefault="004F3033" w:rsidP="004F303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A61A0E">
                        <w:rPr>
                          <w:sz w:val="18"/>
                          <w:szCs w:val="18"/>
                        </w:rPr>
                        <w:t xml:space="preserve">Records </w:t>
                      </w:r>
                      <w:proofErr w:type="spellStart"/>
                      <w:r w:rsidRPr="00A61A0E">
                        <w:rPr>
                          <w:sz w:val="18"/>
                          <w:szCs w:val="18"/>
                        </w:rPr>
                        <w:t>excluded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br/>
                      </w:r>
                      <w:r w:rsidRPr="00A61A0E">
                        <w:rPr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A61A0E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480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9BA634" wp14:editId="434401DE">
                <wp:simplePos x="0" y="0"/>
                <wp:positionH relativeFrom="column">
                  <wp:posOffset>4823460</wp:posOffset>
                </wp:positionH>
                <wp:positionV relativeFrom="paragraph">
                  <wp:posOffset>666750</wp:posOffset>
                </wp:positionV>
                <wp:extent cx="1363980" cy="468630"/>
                <wp:effectExtent l="0" t="0" r="26670" b="26670"/>
                <wp:wrapNone/>
                <wp:docPr id="35" name="Rectángulo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63980" cy="468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A61A0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uplicates</w:t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 exclude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br/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n =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170</w:t>
                            </w:r>
                            <w:r w:rsidRPr="00A61A0E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9BA634" id="Rectángulo 35" o:spid="_x0000_s1043" style="position:absolute;margin-left:379.8pt;margin-top:52.5pt;width:107.4pt;height:3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">
                <v:textbox inset=",7.2pt,,7.2pt">
                  <w:txbxContent>
                    <w:p w:rsidR="004F3033" w:rsidRPr="00A61A0E" w:rsidRDefault="004F3033" w:rsidP="004F3033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</w:rPr>
                        <w:t>Duplicates</w:t>
                      </w:r>
                      <w:proofErr w:type="spellEnd"/>
                      <w:r w:rsidRPr="00A61A0E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A61A0E">
                        <w:rPr>
                          <w:sz w:val="18"/>
                          <w:szCs w:val="18"/>
                        </w:rPr>
                        <w:t>excluded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</w:rPr>
                        <w:br/>
                      </w:r>
                      <w:r w:rsidRPr="00A61A0E">
                        <w:rPr>
                          <w:sz w:val="18"/>
                          <w:szCs w:val="18"/>
                        </w:rPr>
                        <w:t xml:space="preserve">n = </w:t>
                      </w:r>
                      <w:r>
                        <w:rPr>
                          <w:sz w:val="18"/>
                          <w:szCs w:val="18"/>
                        </w:rPr>
                        <w:t>1170</w:t>
                      </w:r>
                      <w:r w:rsidRPr="00A61A0E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08677C" wp14:editId="1476BE9D">
                <wp:simplePos x="0" y="0"/>
                <wp:positionH relativeFrom="column">
                  <wp:posOffset>2821305</wp:posOffset>
                </wp:positionH>
                <wp:positionV relativeFrom="paragraph">
                  <wp:posOffset>3088005</wp:posOffset>
                </wp:positionV>
                <wp:extent cx="2004060" cy="510540"/>
                <wp:effectExtent l="19050" t="0" r="72390" b="99060"/>
                <wp:wrapNone/>
                <wp:docPr id="37" name="Conector angula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4060" cy="510540"/>
                        </a:xfrm>
                        <a:prstGeom prst="bentConnector3">
                          <a:avLst>
                            <a:gd name="adj1" fmla="val -19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E8EE37" id="Conector angular 37" o:spid="_x0000_s1026" type="#_x0000_t34" style="position:absolute;margin-left:222.15pt;margin-top:243.15pt;width:157.8pt;height:40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" adj="-41" strokecolor="#5b9bd5 [3204]" strokeweight=".5pt">
                <v:stroke endarrow="block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7B5A37" wp14:editId="5940A6E7">
                <wp:simplePos x="0" y="0"/>
                <wp:positionH relativeFrom="column">
                  <wp:posOffset>1882140</wp:posOffset>
                </wp:positionH>
                <wp:positionV relativeFrom="paragraph">
                  <wp:posOffset>3899534</wp:posOffset>
                </wp:positionV>
                <wp:extent cx="1714500" cy="904875"/>
                <wp:effectExtent l="0" t="0" r="19050" b="28575"/>
                <wp:wrapNone/>
                <wp:docPr id="10" name="Rectá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04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3033" w:rsidRPr="00F8304E" w:rsidRDefault="004F3033" w:rsidP="004F303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8304E">
                              <w:rPr>
                                <w:sz w:val="18"/>
                                <w:szCs w:val="18"/>
                                <w:lang w:val="en-GB"/>
                              </w:rPr>
                              <w:t>Articles included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in both qualitative and quantitative synthesis/meta-analysis</w:t>
                            </w:r>
                            <w:r w:rsidRPr="00F8304E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n = 264 (studies </w:t>
                            </w:r>
                            <w:r w:rsidR="002904C2">
                              <w:rPr>
                                <w:sz w:val="18"/>
                                <w:szCs w:val="18"/>
                                <w:lang w:val="en-GB"/>
                              </w:rPr>
                              <w:t>included n = 190</w:t>
                            </w:r>
                            <w:bookmarkStart w:id="0" w:name="_GoBack"/>
                            <w:bookmarkEnd w:id="0"/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7B5A37" id="Rectángulo 10" o:spid="_x0000_s1044" style="position:absolute;margin-left:148.2pt;margin-top:307.05pt;width:135pt;height:7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">
                <v:textbox inset=",7.2pt,,7.2pt">
                  <w:txbxContent>
                    <w:p w:rsidR="004F3033" w:rsidRPr="00F8304E" w:rsidRDefault="004F3033" w:rsidP="004F3033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8304E">
                        <w:rPr>
                          <w:sz w:val="18"/>
                          <w:szCs w:val="18"/>
                          <w:lang w:val="en-GB"/>
                        </w:rPr>
                        <w:t>Articles included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in both qualitative and quantitative synthesis/meta-analysis</w:t>
                      </w:r>
                      <w:r w:rsidRPr="00F8304E">
                        <w:rPr>
                          <w:sz w:val="18"/>
                          <w:szCs w:val="18"/>
                          <w:lang w:val="en-GB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n = 264 (studies </w:t>
                      </w:r>
                      <w:r w:rsidR="002904C2">
                        <w:rPr>
                          <w:sz w:val="18"/>
                          <w:szCs w:val="18"/>
                          <w:lang w:val="en-GB"/>
                        </w:rPr>
                        <w:t>included n = 190</w:t>
                      </w:r>
                      <w:bookmarkStart w:id="1" w:name="_GoBack"/>
                      <w:bookmarkEnd w:id="1"/>
                      <w:r>
                        <w:rPr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1407C2" w:rsidRPr="004F30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033"/>
    <w:rsid w:val="001407C2"/>
    <w:rsid w:val="002904C2"/>
    <w:rsid w:val="004F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25BB8"/>
  <w15:chartTrackingRefBased/>
  <w15:docId w15:val="{86B5EB90-3138-4413-800B-5332C2CF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3033"/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uiPriority w:val="99"/>
    <w:qFormat/>
    <w:rsid w:val="004F3033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9"/>
    <w:rsid w:val="004F3033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Prrafodelista">
    <w:name w:val="List Paragraph"/>
    <w:basedOn w:val="Normal"/>
    <w:uiPriority w:val="34"/>
    <w:qFormat/>
    <w:rsid w:val="004F30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10-11T10:31:00Z</dcterms:created>
  <dcterms:modified xsi:type="dcterms:W3CDTF">2016-10-13T08:02:00Z</dcterms:modified>
</cp:coreProperties>
</file>